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5866" w:rsidRPr="00E92C69" w:rsidRDefault="002D5866" w:rsidP="002D5866">
      <w:pPr>
        <w:rPr>
          <w:sz w:val="20"/>
        </w:rPr>
      </w:pPr>
      <w:bookmarkStart w:id="0" w:name="_Hlk526506060"/>
      <w:bookmarkStart w:id="1" w:name="_GoBack"/>
      <w:bookmarkEnd w:id="1"/>
      <w:r>
        <w:rPr>
          <w:b/>
          <w:sz w:val="20"/>
          <w:szCs w:val="20"/>
        </w:rPr>
        <w:t>S4 Table</w:t>
      </w:r>
      <w:r>
        <w:rPr>
          <w:b/>
        </w:rPr>
        <w:t>.</w:t>
      </w:r>
      <w:r w:rsidRPr="00E92C69">
        <w:rPr>
          <w:sz w:val="20"/>
        </w:rPr>
        <w:t xml:space="preserve"> </w:t>
      </w:r>
      <w:r>
        <w:rPr>
          <w:sz w:val="20"/>
        </w:rPr>
        <w:t>E</w:t>
      </w:r>
      <w:r w:rsidRPr="00E92C69">
        <w:rPr>
          <w:sz w:val="20"/>
        </w:rPr>
        <w:t>thogram describing behavior</w:t>
      </w:r>
      <w:r>
        <w:rPr>
          <w:sz w:val="20"/>
        </w:rPr>
        <w:t>al subunits</w:t>
      </w:r>
      <w:r w:rsidRPr="00E92C69">
        <w:rPr>
          <w:sz w:val="20"/>
        </w:rPr>
        <w:t xml:space="preserve"> scored while observing courtship display behavior of b</w:t>
      </w:r>
      <w:r>
        <w:rPr>
          <w:sz w:val="20"/>
        </w:rPr>
        <w:t>irds-of-paradise</w:t>
      </w:r>
      <w:r w:rsidRPr="00E92C69">
        <w:rPr>
          <w:sz w:val="20"/>
        </w:rPr>
        <w:t>.</w:t>
      </w:r>
    </w:p>
    <w:tbl>
      <w:tblPr>
        <w:tblW w:w="10530" w:type="dxa"/>
        <w:tblLook w:val="04A0" w:firstRow="1" w:lastRow="0" w:firstColumn="1" w:lastColumn="0" w:noHBand="0" w:noVBand="1"/>
      </w:tblPr>
      <w:tblGrid>
        <w:gridCol w:w="926"/>
        <w:gridCol w:w="244"/>
        <w:gridCol w:w="173"/>
        <w:gridCol w:w="616"/>
        <w:gridCol w:w="8499"/>
        <w:gridCol w:w="72"/>
      </w:tblGrid>
      <w:tr w:rsidR="002D5866" w:rsidRPr="00421711" w:rsidTr="00AD3B55">
        <w:trPr>
          <w:trHeight w:val="216"/>
        </w:trPr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2D5866" w:rsidRPr="00421711" w:rsidRDefault="002D5866" w:rsidP="00AD3B55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17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960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421711" w:rsidRDefault="002D5866" w:rsidP="00AD3B55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17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13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Body position</w:t>
            </w:r>
            <w:r w:rsidRPr="00224A0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866" w:rsidRPr="00224A0B" w:rsidRDefault="002D5866" w:rsidP="00AD3B55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Actively changing physical location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While moving in space, changes direction of movement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Actively moving towards female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Shape-shifting</w:t>
            </w:r>
          </w:p>
        </w:tc>
        <w:tc>
          <w:tcPr>
            <w:tcW w:w="9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Overall shape-shifted 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Partial shape-shifted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13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Orientation</w:t>
            </w:r>
          </w:p>
        </w:tc>
        <w:tc>
          <w:tcPr>
            <w:tcW w:w="9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Oriented towards female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Changes orientation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Inverted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Upright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Longitudinally parallel to ground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Longitudinally perpendicular to ground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Longitudinally parallel to display substrate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Longitudinally perpendicular to display substrate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10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Ornamental plumage movement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Ornamental head plumage accentuated by moving those feathers 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866" w:rsidRPr="00224A0B" w:rsidRDefault="002D5866" w:rsidP="00AD3B5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24A0B">
              <w:rPr>
                <w:rFonts w:cs="Times New Roman"/>
                <w:color w:val="000000"/>
                <w:sz w:val="16"/>
                <w:szCs w:val="16"/>
              </w:rPr>
              <w:t>Ornamental back-of-neck plumage accentuated by moving those feathers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cs="Times New Roman"/>
                <w:color w:val="000000"/>
                <w:sz w:val="16"/>
                <w:szCs w:val="16"/>
              </w:rPr>
              <w:t xml:space="preserve">Ornamental forehead/nostril </w:t>
            </w: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plumage accentuated by moving those feathers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Ornamental throat/breast plumage accentuated by moving those feathers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Ornamental pectoral/flank plumage accentuated by moving those feathers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Ornamental wing plumage accentuated by moving those feathers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Ornamental tail plumage accentuated by moving those feathers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10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Ornamental plumage accentuated by appendage movement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Ornamental head plumage accentuated by movement of head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Ornamental throat/breast plumage accentuated by core(torso) movement (no foot movement)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5866" w:rsidRPr="00224A0B" w:rsidRDefault="002D5866" w:rsidP="00AD3B55">
            <w:pPr>
              <w:rPr>
                <w:rFonts w:cs="Times New Roman"/>
                <w:sz w:val="16"/>
                <w:szCs w:val="16"/>
              </w:rPr>
            </w:pPr>
            <w:r w:rsidRPr="00224A0B">
              <w:rPr>
                <w:rFonts w:cs="Times New Roman"/>
                <w:sz w:val="16"/>
                <w:szCs w:val="16"/>
              </w:rPr>
              <w:t>Back-of-neck ornament accentuation by movement of torso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Ornamental pectoral/flank plumage accentuated by core(torso) movement (no foot movement)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Ornamental pectoral/flank plumage accentuated by wing movement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Ornamental wing plumage accentuated by moving torso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Ornamental wing plumage accentuated by moving wings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Tail ornaments accentuated by movements of the wing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Tail ornaments accentuated by movements of the torso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10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Ornamental plumage accentuated by whole body movement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Ornamental head plumage accentuated by whole-body movements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5866" w:rsidRPr="00224A0B" w:rsidRDefault="002D5866" w:rsidP="00AD3B55">
            <w:pPr>
              <w:rPr>
                <w:rFonts w:cs="Times New Roman"/>
                <w:sz w:val="16"/>
                <w:szCs w:val="16"/>
              </w:rPr>
            </w:pPr>
            <w:r w:rsidRPr="00224A0B">
              <w:rPr>
                <w:rFonts w:cs="Times New Roman"/>
                <w:sz w:val="16"/>
                <w:szCs w:val="16"/>
              </w:rPr>
              <w:t>Back-of-neck ornament accentuation by body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Ornamental throat/breast plumage accentuated by whole-body movements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Ornamental pectoral/flank plumage accentuated by whole-body movements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Ornamental tail plumage accentuated by whole-body movements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Ornamental wing plumage accentuated by whole-body movements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10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Male initiated physical contact (not including contact immediately prior to copulation)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Head/bill touching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Wing touching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Flank plume touching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Tail touching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13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Prop us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Prop use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10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Repetitive movements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petitive movement of wings that does </w:t>
            </w:r>
            <w:r w:rsidRPr="00224A0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not </w:t>
            </w: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accentuate ornamental plumes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petitive movement of tail that does </w:t>
            </w:r>
            <w:r w:rsidRPr="00224A0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not </w:t>
            </w: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accentuate ornamental plumes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petitive movement of legs that does </w:t>
            </w:r>
            <w:r w:rsidRPr="00224A0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not</w:t>
            </w: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ccentuate ornaments or cause locomotion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Repetitive movement of head that does not accentuate ornaments or cause locomotion</w:t>
            </w:r>
          </w:p>
        </w:tc>
      </w:tr>
      <w:tr w:rsidR="002D5866" w:rsidRPr="00224A0B" w:rsidTr="00AD3B55">
        <w:trPr>
          <w:gridAfter w:val="1"/>
          <w:wAfter w:w="72" w:type="dxa"/>
          <w:trHeight w:hRule="exact" w:val="187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866" w:rsidRPr="00224A0B" w:rsidRDefault="002D5866" w:rsidP="00AD3B5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24A0B">
              <w:rPr>
                <w:rFonts w:cs="Times New Roman"/>
                <w:color w:val="000000"/>
                <w:sz w:val="16"/>
                <w:szCs w:val="16"/>
              </w:rPr>
              <w:t>Repetitive torso movement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Mouth opening</w:t>
            </w:r>
          </w:p>
        </w:tc>
        <w:tc>
          <w:tcPr>
            <w:tcW w:w="9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Mouth is opened (wide) and closed rapidly</w:t>
            </w:r>
          </w:p>
        </w:tc>
      </w:tr>
      <w:tr w:rsidR="002D5866" w:rsidRPr="00421711" w:rsidTr="00AD3B55">
        <w:trPr>
          <w:gridAfter w:val="1"/>
          <w:wAfter w:w="72" w:type="dxa"/>
          <w:trHeight w:hRule="exact" w:val="187"/>
        </w:trPr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3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866" w:rsidRPr="00224A0B" w:rsidRDefault="002D5866" w:rsidP="00AD3B5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24A0B">
              <w:rPr>
                <w:rFonts w:eastAsia="Times New Roman" w:cs="Times New Roman"/>
                <w:color w:val="000000"/>
                <w:sz w:val="16"/>
                <w:szCs w:val="16"/>
              </w:rPr>
              <w:t>Mouth is opened wide and held open</w:t>
            </w:r>
          </w:p>
        </w:tc>
      </w:tr>
    </w:tbl>
    <w:p w:rsidR="002D5866" w:rsidRDefault="002D5866" w:rsidP="002D5866">
      <w:r>
        <w:t>*B</w:t>
      </w:r>
      <w:r w:rsidRPr="00421711">
        <w:t>ody part re-organization resulting in major changes to s</w:t>
      </w:r>
      <w:r>
        <w:t xml:space="preserve">hape/size/complexity </w:t>
      </w:r>
    </w:p>
    <w:p w:rsidR="001A7E09" w:rsidRDefault="002D5866"/>
    <w:sectPr w:rsidR="001A7E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866"/>
    <w:rsid w:val="00226F55"/>
    <w:rsid w:val="002D5866"/>
    <w:rsid w:val="00485F9C"/>
    <w:rsid w:val="00492DA4"/>
    <w:rsid w:val="006730F6"/>
    <w:rsid w:val="00952A55"/>
    <w:rsid w:val="00AE4171"/>
    <w:rsid w:val="00EB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13DB85-ECEC-4C73-B89B-C1EF03BBE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58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cienceTable">
    <w:name w:val="ScienceTable"/>
    <w:basedOn w:val="TableNormal"/>
    <w:uiPriority w:val="99"/>
    <w:rsid w:val="00952A55"/>
    <w:rPr>
      <w:rFonts w:asciiTheme="minorHAnsi" w:eastAsiaTheme="minorEastAsia" w:hAnsiTheme="minorHAnsi"/>
      <w:sz w:val="24"/>
      <w:szCs w:val="24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5</Words>
  <Characters>248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Ligon</dc:creator>
  <cp:keywords/>
  <dc:description/>
  <cp:lastModifiedBy>Russell Ligon</cp:lastModifiedBy>
  <cp:revision>1</cp:revision>
  <dcterms:created xsi:type="dcterms:W3CDTF">2018-10-09T01:52:00Z</dcterms:created>
  <dcterms:modified xsi:type="dcterms:W3CDTF">2018-10-09T01:53:00Z</dcterms:modified>
</cp:coreProperties>
</file>